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C17F1F" w14:textId="21AE9845" w:rsidR="0049377D" w:rsidRPr="002D7D1E" w:rsidRDefault="0049377D" w:rsidP="00B261A1">
      <w:pPr>
        <w:spacing w:line="480" w:lineRule="auto"/>
      </w:pPr>
      <w:r>
        <w:rPr>
          <w:b/>
        </w:rPr>
        <w:t>Camberg, et al., “</w:t>
      </w:r>
      <w:r w:rsidRPr="002D7D1E">
        <w:rPr>
          <w:b/>
        </w:rPr>
        <w:t xml:space="preserve">Location of dual sites in </w:t>
      </w:r>
      <w:r w:rsidRPr="002D7D1E">
        <w:rPr>
          <w:b/>
          <w:i/>
        </w:rPr>
        <w:t>E. coli</w:t>
      </w:r>
      <w:r w:rsidRPr="002D7D1E">
        <w:rPr>
          <w:b/>
        </w:rPr>
        <w:t xml:space="preserve"> </w:t>
      </w:r>
      <w:proofErr w:type="spellStart"/>
      <w:r w:rsidRPr="002D7D1E">
        <w:rPr>
          <w:b/>
        </w:rPr>
        <w:t>FtsZ</w:t>
      </w:r>
      <w:proofErr w:type="spellEnd"/>
      <w:r w:rsidRPr="002D7D1E">
        <w:rPr>
          <w:b/>
        </w:rPr>
        <w:t xml:space="preserve"> important for degradation by </w:t>
      </w:r>
      <w:proofErr w:type="spellStart"/>
      <w:r w:rsidRPr="002D7D1E">
        <w:rPr>
          <w:b/>
        </w:rPr>
        <w:t>ClpXP</w:t>
      </w:r>
      <w:proofErr w:type="spellEnd"/>
      <w:r w:rsidRPr="002D7D1E">
        <w:rPr>
          <w:b/>
        </w:rPr>
        <w:t>; one at the C-terminus and one in the disordered linker</w:t>
      </w:r>
      <w:r>
        <w:rPr>
          <w:b/>
        </w:rPr>
        <w:t>”</w:t>
      </w:r>
    </w:p>
    <w:p w14:paraId="4470F891" w14:textId="7CD0F7DB" w:rsidR="0049377D" w:rsidRDefault="0049377D" w:rsidP="00B261A1">
      <w:pPr>
        <w:spacing w:line="480" w:lineRule="auto"/>
        <w:rPr>
          <w:b/>
        </w:rPr>
      </w:pPr>
    </w:p>
    <w:p w14:paraId="3CFCAD31" w14:textId="77777777" w:rsidR="0049377D" w:rsidRDefault="0049377D" w:rsidP="00B261A1">
      <w:pPr>
        <w:spacing w:line="480" w:lineRule="auto"/>
        <w:rPr>
          <w:b/>
        </w:rPr>
      </w:pPr>
    </w:p>
    <w:p w14:paraId="370D0173" w14:textId="6A37F87E" w:rsidR="007B17C3" w:rsidRDefault="007B17C3" w:rsidP="00B261A1">
      <w:pPr>
        <w:spacing w:line="480" w:lineRule="auto"/>
        <w:rPr>
          <w:b/>
        </w:rPr>
      </w:pPr>
      <w:r>
        <w:rPr>
          <w:b/>
        </w:rPr>
        <w:t>Supporting Information:</w:t>
      </w:r>
    </w:p>
    <w:p w14:paraId="7A9F318C" w14:textId="77777777" w:rsidR="007B17C3" w:rsidRDefault="007B17C3" w:rsidP="00B261A1">
      <w:pPr>
        <w:spacing w:line="480" w:lineRule="auto"/>
        <w:rPr>
          <w:b/>
        </w:rPr>
      </w:pPr>
    </w:p>
    <w:p w14:paraId="7B17D801" w14:textId="42144BD5" w:rsidR="007B17C3" w:rsidRDefault="007B17C3" w:rsidP="00B261A1">
      <w:pPr>
        <w:spacing w:line="480" w:lineRule="auto"/>
        <w:rPr>
          <w:b/>
        </w:rPr>
      </w:pPr>
      <w:r>
        <w:rPr>
          <w:b/>
        </w:rPr>
        <w:t>Experimental Procedures</w:t>
      </w:r>
      <w:r w:rsidR="0049377D">
        <w:rPr>
          <w:b/>
        </w:rPr>
        <w:t xml:space="preserve"> (SI)</w:t>
      </w:r>
    </w:p>
    <w:p w14:paraId="5CC6A981" w14:textId="77777777" w:rsidR="007B17C3" w:rsidRDefault="007B17C3" w:rsidP="00B261A1">
      <w:pPr>
        <w:spacing w:line="480" w:lineRule="auto"/>
        <w:rPr>
          <w:b/>
        </w:rPr>
      </w:pPr>
    </w:p>
    <w:p w14:paraId="58325DA1" w14:textId="3EDA86AF" w:rsidR="007B17C3" w:rsidRDefault="007B17C3" w:rsidP="00B261A1">
      <w:pPr>
        <w:tabs>
          <w:tab w:val="left" w:pos="360"/>
        </w:tabs>
        <w:spacing w:line="480" w:lineRule="auto"/>
        <w:rPr>
          <w:b/>
        </w:rPr>
      </w:pPr>
      <w:r w:rsidRPr="002D7D1E">
        <w:rPr>
          <w:b/>
        </w:rPr>
        <w:t xml:space="preserve">Functional assays of </w:t>
      </w:r>
      <w:proofErr w:type="spellStart"/>
      <w:r w:rsidRPr="002D7D1E">
        <w:rPr>
          <w:b/>
        </w:rPr>
        <w:t>FtsZ</w:t>
      </w:r>
      <w:proofErr w:type="spellEnd"/>
      <w:r w:rsidRPr="002D7D1E">
        <w:rPr>
          <w:b/>
        </w:rPr>
        <w:t xml:space="preserve"> mutant proteins in vivo</w:t>
      </w:r>
    </w:p>
    <w:p w14:paraId="606DAAA2" w14:textId="77777777" w:rsidR="007B17C3" w:rsidRPr="007B17C3" w:rsidRDefault="007B17C3" w:rsidP="00B261A1">
      <w:pPr>
        <w:tabs>
          <w:tab w:val="left" w:pos="360"/>
        </w:tabs>
        <w:spacing w:line="480" w:lineRule="auto"/>
        <w:rPr>
          <w:b/>
        </w:rPr>
      </w:pPr>
    </w:p>
    <w:p w14:paraId="1F3EC3EE" w14:textId="7DB74D9B" w:rsidR="007B17C3" w:rsidRDefault="007B17C3" w:rsidP="00B261A1">
      <w:pPr>
        <w:widowControl w:val="0"/>
        <w:spacing w:after="300" w:line="480" w:lineRule="auto"/>
        <w:rPr>
          <w:color w:val="312A2A"/>
        </w:rPr>
      </w:pPr>
      <w:r w:rsidRPr="002D7D1E">
        <w:rPr>
          <w:color w:val="312A2A"/>
        </w:rPr>
        <w:t xml:space="preserve">To observe the location of </w:t>
      </w:r>
      <w:proofErr w:type="spellStart"/>
      <w:r w:rsidRPr="002D7D1E">
        <w:rPr>
          <w:color w:val="312A2A"/>
        </w:rPr>
        <w:t>FtsZ</w:t>
      </w:r>
      <w:proofErr w:type="spellEnd"/>
      <w:r w:rsidRPr="002D7D1E">
        <w:rPr>
          <w:color w:val="312A2A"/>
        </w:rPr>
        <w:t xml:space="preserve"> rings in live cells, </w:t>
      </w:r>
      <w:proofErr w:type="spellStart"/>
      <w:r w:rsidRPr="002D7D1E">
        <w:rPr>
          <w:color w:val="312A2A"/>
        </w:rPr>
        <w:t>FtsZ</w:t>
      </w:r>
      <w:proofErr w:type="spellEnd"/>
      <w:r w:rsidRPr="002D7D1E">
        <w:rPr>
          <w:color w:val="312A2A"/>
        </w:rPr>
        <w:t xml:space="preserve"> wild type and mutant proteins were expressed as fusions to green fluorescent protein (GFP) in </w:t>
      </w:r>
      <w:r w:rsidRPr="002D7D1E">
        <w:rPr>
          <w:i/>
          <w:color w:val="312A2A"/>
        </w:rPr>
        <w:t xml:space="preserve">E. coli </w:t>
      </w:r>
      <w:r w:rsidRPr="002D7D1E">
        <w:rPr>
          <w:color w:val="312A2A"/>
        </w:rPr>
        <w:t xml:space="preserve">strain JC0390 (Table </w:t>
      </w:r>
      <w:r>
        <w:rPr>
          <w:color w:val="312A2A"/>
        </w:rPr>
        <w:t>S</w:t>
      </w:r>
      <w:r w:rsidRPr="002D7D1E">
        <w:rPr>
          <w:color w:val="312A2A"/>
        </w:rPr>
        <w:t>1). Overnight cultures were diluted into fresh media containing arabinose (0.004%) and ampicillin (100 μg ml</w:t>
      </w:r>
      <w:r w:rsidRPr="002D7D1E">
        <w:rPr>
          <w:color w:val="312A2A"/>
          <w:vertAlign w:val="superscript"/>
        </w:rPr>
        <w:t>−1</w:t>
      </w:r>
      <w:r w:rsidRPr="002D7D1E">
        <w:rPr>
          <w:color w:val="312A2A"/>
        </w:rPr>
        <w:t xml:space="preserve">), then grown for two hours at 30°C.  Cells were collected by centrifugation at 500 × </w:t>
      </w:r>
      <w:r w:rsidRPr="002D7D1E">
        <w:rPr>
          <w:i/>
          <w:color w:val="312A2A"/>
        </w:rPr>
        <w:t>g</w:t>
      </w:r>
      <w:r w:rsidRPr="002D7D1E">
        <w:rPr>
          <w:color w:val="312A2A"/>
        </w:rPr>
        <w:t xml:space="preserve"> for 5 min, washed in phosphate-buffered saline (PBS) and pipetted onto thin 4% </w:t>
      </w:r>
      <w:proofErr w:type="spellStart"/>
      <w:r w:rsidRPr="002D7D1E">
        <w:rPr>
          <w:color w:val="312A2A"/>
        </w:rPr>
        <w:t>agarose</w:t>
      </w:r>
      <w:proofErr w:type="spellEnd"/>
      <w:r w:rsidRPr="002D7D1E">
        <w:rPr>
          <w:color w:val="312A2A"/>
        </w:rPr>
        <w:t xml:space="preserve"> pads containing MOPS medium supplemented with 0.5% glycerol. Cells were visualized with a Zeiss LSM 700 fluorescence microscope using the FITC filter. Images were processed using Adobe Photoshop CS6.</w:t>
      </w:r>
    </w:p>
    <w:p w14:paraId="54A370E2" w14:textId="4AD5F4B5" w:rsidR="00BA444D" w:rsidRDefault="00BA444D" w:rsidP="00B261A1">
      <w:pPr>
        <w:widowControl w:val="0"/>
        <w:spacing w:after="300" w:line="480" w:lineRule="auto"/>
        <w:rPr>
          <w:b/>
          <w:color w:val="312A2A"/>
        </w:rPr>
      </w:pPr>
      <w:r>
        <w:rPr>
          <w:b/>
          <w:color w:val="312A2A"/>
        </w:rPr>
        <w:t xml:space="preserve">Electron microscopy of </w:t>
      </w:r>
      <w:proofErr w:type="spellStart"/>
      <w:r>
        <w:rPr>
          <w:b/>
          <w:color w:val="312A2A"/>
        </w:rPr>
        <w:t>FtsZ</w:t>
      </w:r>
      <w:proofErr w:type="spellEnd"/>
      <w:r>
        <w:rPr>
          <w:b/>
          <w:color w:val="312A2A"/>
        </w:rPr>
        <w:t xml:space="preserve"> wild type and mutant polymers</w:t>
      </w:r>
    </w:p>
    <w:p w14:paraId="739911D4" w14:textId="1A9153EE" w:rsidR="00BA444D" w:rsidRPr="002D7D1E" w:rsidRDefault="00BA444D" w:rsidP="00B261A1">
      <w:pPr>
        <w:tabs>
          <w:tab w:val="left" w:pos="360"/>
        </w:tabs>
        <w:spacing w:line="480" w:lineRule="auto"/>
      </w:pPr>
      <w:proofErr w:type="spellStart"/>
      <w:r w:rsidRPr="002D7D1E">
        <w:t>FtsZ</w:t>
      </w:r>
      <w:proofErr w:type="spellEnd"/>
      <w:r w:rsidRPr="002D7D1E">
        <w:t xml:space="preserve"> wild type and mutant polymers were visualized by negative staining with </w:t>
      </w:r>
      <w:proofErr w:type="spellStart"/>
      <w:r w:rsidRPr="002D7D1E">
        <w:t>uranyl</w:t>
      </w:r>
      <w:proofErr w:type="spellEnd"/>
      <w:r w:rsidRPr="002D7D1E">
        <w:t xml:space="preserve"> acetate and electron microscopy as described</w:t>
      </w:r>
      <w:r w:rsidR="008717C8">
        <w:t xml:space="preserve"> [48]</w:t>
      </w:r>
      <w:r w:rsidR="00AA0D00">
        <w:t>.</w:t>
      </w:r>
      <w:r w:rsidRPr="002D7D1E">
        <w:t xml:space="preserve"> Polymers were generated by addition of GTP (2 </w:t>
      </w:r>
      <w:proofErr w:type="spellStart"/>
      <w:r w:rsidRPr="002D7D1E">
        <w:t>mM</w:t>
      </w:r>
      <w:proofErr w:type="spellEnd"/>
      <w:r w:rsidRPr="002D7D1E">
        <w:t xml:space="preserve">) to </w:t>
      </w:r>
      <w:r w:rsidRPr="002D7D1E">
        <w:lastRenderedPageBreak/>
        <w:t xml:space="preserve">reactions containing 5 </w:t>
      </w:r>
      <w:proofErr w:type="spellStart"/>
      <w:r w:rsidRPr="002D7D1E">
        <w:t>μM</w:t>
      </w:r>
      <w:proofErr w:type="spellEnd"/>
      <w:r w:rsidRPr="002D7D1E">
        <w:t xml:space="preserve"> wild type or mutant </w:t>
      </w:r>
      <w:proofErr w:type="spellStart"/>
      <w:r w:rsidRPr="002D7D1E">
        <w:t>FtsZ</w:t>
      </w:r>
      <w:proofErr w:type="spellEnd"/>
      <w:r w:rsidRPr="002D7D1E">
        <w:t xml:space="preserve">, in assembly buffer supplemented with 25 </w:t>
      </w:r>
      <w:r w:rsidRPr="002D7D1E">
        <w:sym w:font="Symbol" w:char="F06D"/>
      </w:r>
      <w:r w:rsidRPr="002D7D1E">
        <w:t xml:space="preserve">g/ml acetate kinase and 15 </w:t>
      </w:r>
      <w:proofErr w:type="spellStart"/>
      <w:r w:rsidRPr="002D7D1E">
        <w:t>mM</w:t>
      </w:r>
      <w:proofErr w:type="spellEnd"/>
      <w:r w:rsidRPr="002D7D1E">
        <w:t xml:space="preserve"> acetyl phosphate.</w:t>
      </w:r>
    </w:p>
    <w:p w14:paraId="5CD3D5EC" w14:textId="77777777" w:rsidR="00AA0D00" w:rsidRDefault="00AA0D00" w:rsidP="00B261A1">
      <w:pPr>
        <w:spacing w:line="480" w:lineRule="auto"/>
        <w:rPr>
          <w:b/>
          <w:color w:val="312A2A"/>
        </w:rPr>
      </w:pPr>
    </w:p>
    <w:p w14:paraId="567AE487" w14:textId="77777777" w:rsidR="00AA0D00" w:rsidRDefault="00AA0D00" w:rsidP="00B261A1">
      <w:pPr>
        <w:spacing w:line="480" w:lineRule="auto"/>
        <w:rPr>
          <w:b/>
        </w:rPr>
      </w:pPr>
    </w:p>
    <w:p w14:paraId="585733D4" w14:textId="544D82FD" w:rsidR="00223898" w:rsidRPr="00090A7C" w:rsidRDefault="00223898" w:rsidP="00B261A1">
      <w:pPr>
        <w:spacing w:line="480" w:lineRule="auto"/>
        <w:rPr>
          <w:b/>
        </w:rPr>
      </w:pPr>
      <w:bookmarkStart w:id="0" w:name="_GoBack"/>
      <w:bookmarkEnd w:id="0"/>
    </w:p>
    <w:sectPr w:rsidR="00223898" w:rsidRPr="00090A7C" w:rsidSect="00292218">
      <w:headerReference w:type="default" r:id="rId8"/>
      <w:footerReference w:type="default" r:id="rId9"/>
      <w:type w:val="continuous"/>
      <w:pgSz w:w="12240" w:h="15840"/>
      <w:pgMar w:top="1440" w:right="1440" w:bottom="1440" w:left="1440" w:header="720" w:footer="720" w:gutter="0"/>
      <w:cols w:space="43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64973A6" w14:textId="77777777" w:rsidR="00BA444D" w:rsidRDefault="00BA444D">
      <w:r>
        <w:separator/>
      </w:r>
    </w:p>
  </w:endnote>
  <w:endnote w:type="continuationSeparator" w:id="0">
    <w:p w14:paraId="5A1481AB" w14:textId="77777777" w:rsidR="00BA444D" w:rsidRDefault="00BA44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7CE920D" w14:textId="3C47772A" w:rsidR="00BA444D" w:rsidRPr="00C97C96" w:rsidRDefault="00BA444D" w:rsidP="00773BCA">
    <w:pPr>
      <w:pStyle w:val="Footer"/>
      <w:jc w:val="center"/>
      <w:rPr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C4540EF" w14:textId="77777777" w:rsidR="00BA444D" w:rsidRDefault="00BA444D">
      <w:r>
        <w:separator/>
      </w:r>
    </w:p>
  </w:footnote>
  <w:footnote w:type="continuationSeparator" w:id="0">
    <w:p w14:paraId="78B7C187" w14:textId="77777777" w:rsidR="00BA444D" w:rsidRDefault="00BA444D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858A1A6" w14:textId="77777777" w:rsidR="00BA444D" w:rsidRPr="00C97C96" w:rsidRDefault="00BA444D" w:rsidP="00773BCA">
    <w:pPr>
      <w:pStyle w:val="Header"/>
      <w:jc w:val="right"/>
      <w:rPr>
        <w:i/>
        <w:sz w:val="20"/>
        <w:szCs w:val="2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8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0&lt;/ScanUnformatted&gt;&lt;ScanChanges&gt;0&lt;/ScanChanges&gt;&lt;Suspended&gt;0&lt;/Suspended&gt;&lt;/ENInstantFormat&gt;"/>
    <w:docVar w:name="EN.Layout" w:val="&lt;ENLayout&gt;&lt;Style&gt;PLoS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s0zd0205eprwwerffk595and2vf9xstx5e2&quot;&gt;new 8 lib-sd 6-26&lt;record-ids&gt;&lt;item&gt;1990&lt;/item&gt;&lt;/record-ids&gt;&lt;/item&gt;&lt;/Libraries&gt;"/>
  </w:docVars>
  <w:rsids>
    <w:rsidRoot w:val="009F67A8"/>
    <w:rsid w:val="000002BD"/>
    <w:rsid w:val="00003E20"/>
    <w:rsid w:val="00006252"/>
    <w:rsid w:val="000355A1"/>
    <w:rsid w:val="00036C55"/>
    <w:rsid w:val="00040B0D"/>
    <w:rsid w:val="00041953"/>
    <w:rsid w:val="00042682"/>
    <w:rsid w:val="0004287D"/>
    <w:rsid w:val="000431B9"/>
    <w:rsid w:val="0004491C"/>
    <w:rsid w:val="00045B76"/>
    <w:rsid w:val="00047EE0"/>
    <w:rsid w:val="00050877"/>
    <w:rsid w:val="00051106"/>
    <w:rsid w:val="000552EC"/>
    <w:rsid w:val="00055650"/>
    <w:rsid w:val="0007042C"/>
    <w:rsid w:val="0008184D"/>
    <w:rsid w:val="00083859"/>
    <w:rsid w:val="00087FEC"/>
    <w:rsid w:val="00090A7C"/>
    <w:rsid w:val="00092367"/>
    <w:rsid w:val="000958C8"/>
    <w:rsid w:val="000A3EF7"/>
    <w:rsid w:val="000B2D9A"/>
    <w:rsid w:val="000C0D46"/>
    <w:rsid w:val="000C4332"/>
    <w:rsid w:val="000C55DE"/>
    <w:rsid w:val="000C5DEA"/>
    <w:rsid w:val="000D5523"/>
    <w:rsid w:val="000D65BF"/>
    <w:rsid w:val="000E3FBD"/>
    <w:rsid w:val="000E4534"/>
    <w:rsid w:val="000E70A4"/>
    <w:rsid w:val="000E7CE8"/>
    <w:rsid w:val="000F1013"/>
    <w:rsid w:val="000F2231"/>
    <w:rsid w:val="000F2F15"/>
    <w:rsid w:val="000F7AFA"/>
    <w:rsid w:val="001011A9"/>
    <w:rsid w:val="001030CA"/>
    <w:rsid w:val="001052C9"/>
    <w:rsid w:val="001069C6"/>
    <w:rsid w:val="001105AE"/>
    <w:rsid w:val="001130F0"/>
    <w:rsid w:val="001139A8"/>
    <w:rsid w:val="00114ADE"/>
    <w:rsid w:val="0011797C"/>
    <w:rsid w:val="0012077C"/>
    <w:rsid w:val="00121ABA"/>
    <w:rsid w:val="00122EC9"/>
    <w:rsid w:val="00123A59"/>
    <w:rsid w:val="00127C6E"/>
    <w:rsid w:val="00130E26"/>
    <w:rsid w:val="00133CF7"/>
    <w:rsid w:val="0013473B"/>
    <w:rsid w:val="00135867"/>
    <w:rsid w:val="0013759C"/>
    <w:rsid w:val="00140DAB"/>
    <w:rsid w:val="00143900"/>
    <w:rsid w:val="00144D25"/>
    <w:rsid w:val="0014526C"/>
    <w:rsid w:val="001456F6"/>
    <w:rsid w:val="0015266B"/>
    <w:rsid w:val="0015609B"/>
    <w:rsid w:val="0015758C"/>
    <w:rsid w:val="00157815"/>
    <w:rsid w:val="00160A01"/>
    <w:rsid w:val="00163A86"/>
    <w:rsid w:val="001652D3"/>
    <w:rsid w:val="00172BE3"/>
    <w:rsid w:val="00173D21"/>
    <w:rsid w:val="0017751F"/>
    <w:rsid w:val="001829C1"/>
    <w:rsid w:val="00190B44"/>
    <w:rsid w:val="001927D5"/>
    <w:rsid w:val="001979D2"/>
    <w:rsid w:val="001A022C"/>
    <w:rsid w:val="001A0335"/>
    <w:rsid w:val="001A424A"/>
    <w:rsid w:val="001A43EC"/>
    <w:rsid w:val="001A5D51"/>
    <w:rsid w:val="001A704E"/>
    <w:rsid w:val="001B03DA"/>
    <w:rsid w:val="001B41D1"/>
    <w:rsid w:val="001B5ACA"/>
    <w:rsid w:val="001B734D"/>
    <w:rsid w:val="001B79EA"/>
    <w:rsid w:val="001C22D2"/>
    <w:rsid w:val="001C23E9"/>
    <w:rsid w:val="001C3C99"/>
    <w:rsid w:val="001C5926"/>
    <w:rsid w:val="001C717E"/>
    <w:rsid w:val="001D177C"/>
    <w:rsid w:val="001D32C1"/>
    <w:rsid w:val="001D532E"/>
    <w:rsid w:val="001D6180"/>
    <w:rsid w:val="001E070E"/>
    <w:rsid w:val="001E2D81"/>
    <w:rsid w:val="001E3896"/>
    <w:rsid w:val="001E5C6D"/>
    <w:rsid w:val="001F1753"/>
    <w:rsid w:val="001F18B6"/>
    <w:rsid w:val="001F1BB8"/>
    <w:rsid w:val="001F2408"/>
    <w:rsid w:val="001F37D0"/>
    <w:rsid w:val="001F3DF8"/>
    <w:rsid w:val="001F6B2E"/>
    <w:rsid w:val="001F79A3"/>
    <w:rsid w:val="00205FBC"/>
    <w:rsid w:val="00206DF0"/>
    <w:rsid w:val="002070EE"/>
    <w:rsid w:val="00207CC9"/>
    <w:rsid w:val="00216900"/>
    <w:rsid w:val="00223898"/>
    <w:rsid w:val="00225449"/>
    <w:rsid w:val="00253C32"/>
    <w:rsid w:val="0026007D"/>
    <w:rsid w:val="002600C1"/>
    <w:rsid w:val="0026477F"/>
    <w:rsid w:val="00265E32"/>
    <w:rsid w:val="002671FE"/>
    <w:rsid w:val="0026798E"/>
    <w:rsid w:val="00274C2D"/>
    <w:rsid w:val="00276507"/>
    <w:rsid w:val="00277E7A"/>
    <w:rsid w:val="00282574"/>
    <w:rsid w:val="00284206"/>
    <w:rsid w:val="00287377"/>
    <w:rsid w:val="00290599"/>
    <w:rsid w:val="00290783"/>
    <w:rsid w:val="00292218"/>
    <w:rsid w:val="00294132"/>
    <w:rsid w:val="00294327"/>
    <w:rsid w:val="00294C1A"/>
    <w:rsid w:val="00297A83"/>
    <w:rsid w:val="002A49F8"/>
    <w:rsid w:val="002A7563"/>
    <w:rsid w:val="002B302E"/>
    <w:rsid w:val="002B3B40"/>
    <w:rsid w:val="002B64FA"/>
    <w:rsid w:val="002C29DB"/>
    <w:rsid w:val="002C6E69"/>
    <w:rsid w:val="002D0EB7"/>
    <w:rsid w:val="002D3AB5"/>
    <w:rsid w:val="002D3B67"/>
    <w:rsid w:val="002D4885"/>
    <w:rsid w:val="002D4F93"/>
    <w:rsid w:val="002D7D1E"/>
    <w:rsid w:val="002D7D2C"/>
    <w:rsid w:val="002E4A8F"/>
    <w:rsid w:val="002F1780"/>
    <w:rsid w:val="002F2C52"/>
    <w:rsid w:val="002F50DF"/>
    <w:rsid w:val="002F7E47"/>
    <w:rsid w:val="00301302"/>
    <w:rsid w:val="003013AD"/>
    <w:rsid w:val="00304C93"/>
    <w:rsid w:val="0030689F"/>
    <w:rsid w:val="00307E56"/>
    <w:rsid w:val="00311853"/>
    <w:rsid w:val="003122A0"/>
    <w:rsid w:val="00313F97"/>
    <w:rsid w:val="00314BD9"/>
    <w:rsid w:val="0031731A"/>
    <w:rsid w:val="003246E2"/>
    <w:rsid w:val="003262E0"/>
    <w:rsid w:val="00332648"/>
    <w:rsid w:val="003344C9"/>
    <w:rsid w:val="00336BE9"/>
    <w:rsid w:val="003378DD"/>
    <w:rsid w:val="003411A7"/>
    <w:rsid w:val="003448FA"/>
    <w:rsid w:val="00344E9C"/>
    <w:rsid w:val="00352240"/>
    <w:rsid w:val="00352E13"/>
    <w:rsid w:val="003559A8"/>
    <w:rsid w:val="003612B0"/>
    <w:rsid w:val="00362681"/>
    <w:rsid w:val="00365E01"/>
    <w:rsid w:val="00366185"/>
    <w:rsid w:val="00372856"/>
    <w:rsid w:val="00374138"/>
    <w:rsid w:val="0038104F"/>
    <w:rsid w:val="0038341D"/>
    <w:rsid w:val="00387675"/>
    <w:rsid w:val="0038783B"/>
    <w:rsid w:val="003B0ABE"/>
    <w:rsid w:val="003C0A7C"/>
    <w:rsid w:val="003C2B08"/>
    <w:rsid w:val="003C5215"/>
    <w:rsid w:val="003C649E"/>
    <w:rsid w:val="003D010D"/>
    <w:rsid w:val="003D218F"/>
    <w:rsid w:val="003D722D"/>
    <w:rsid w:val="003D7312"/>
    <w:rsid w:val="003E159D"/>
    <w:rsid w:val="003E6212"/>
    <w:rsid w:val="003F206B"/>
    <w:rsid w:val="00420BBC"/>
    <w:rsid w:val="004213A8"/>
    <w:rsid w:val="00422F49"/>
    <w:rsid w:val="00423669"/>
    <w:rsid w:val="00426CCD"/>
    <w:rsid w:val="0043101A"/>
    <w:rsid w:val="0043195B"/>
    <w:rsid w:val="00431B5E"/>
    <w:rsid w:val="0043543E"/>
    <w:rsid w:val="0043583A"/>
    <w:rsid w:val="004368BB"/>
    <w:rsid w:val="0044260C"/>
    <w:rsid w:val="00446618"/>
    <w:rsid w:val="00446E46"/>
    <w:rsid w:val="0045255E"/>
    <w:rsid w:val="004555FC"/>
    <w:rsid w:val="0046082F"/>
    <w:rsid w:val="00463708"/>
    <w:rsid w:val="00464D69"/>
    <w:rsid w:val="00465C1C"/>
    <w:rsid w:val="004713A7"/>
    <w:rsid w:val="00472221"/>
    <w:rsid w:val="00472D27"/>
    <w:rsid w:val="00472E89"/>
    <w:rsid w:val="004732AB"/>
    <w:rsid w:val="00474459"/>
    <w:rsid w:val="0047702E"/>
    <w:rsid w:val="00480A1C"/>
    <w:rsid w:val="00482740"/>
    <w:rsid w:val="00483304"/>
    <w:rsid w:val="004841F4"/>
    <w:rsid w:val="0048501C"/>
    <w:rsid w:val="0049377D"/>
    <w:rsid w:val="00495AAA"/>
    <w:rsid w:val="00495F17"/>
    <w:rsid w:val="00496334"/>
    <w:rsid w:val="00497504"/>
    <w:rsid w:val="004A2050"/>
    <w:rsid w:val="004A49C4"/>
    <w:rsid w:val="004A7CEE"/>
    <w:rsid w:val="004B11E3"/>
    <w:rsid w:val="004B34F1"/>
    <w:rsid w:val="004B67B8"/>
    <w:rsid w:val="004C1345"/>
    <w:rsid w:val="004C6CB3"/>
    <w:rsid w:val="004D13BF"/>
    <w:rsid w:val="004D2BA5"/>
    <w:rsid w:val="004E0F79"/>
    <w:rsid w:val="004E2036"/>
    <w:rsid w:val="004E3BE2"/>
    <w:rsid w:val="004E3FEB"/>
    <w:rsid w:val="004E4C9E"/>
    <w:rsid w:val="004E60F9"/>
    <w:rsid w:val="004F6E14"/>
    <w:rsid w:val="004F703E"/>
    <w:rsid w:val="004F7154"/>
    <w:rsid w:val="004F754E"/>
    <w:rsid w:val="00500302"/>
    <w:rsid w:val="005040A9"/>
    <w:rsid w:val="00510DAF"/>
    <w:rsid w:val="00515B52"/>
    <w:rsid w:val="00516DC2"/>
    <w:rsid w:val="00517AC6"/>
    <w:rsid w:val="005375C1"/>
    <w:rsid w:val="00541510"/>
    <w:rsid w:val="0054211B"/>
    <w:rsid w:val="00542147"/>
    <w:rsid w:val="00542AC3"/>
    <w:rsid w:val="00542B4E"/>
    <w:rsid w:val="005434DE"/>
    <w:rsid w:val="005472DA"/>
    <w:rsid w:val="00547A56"/>
    <w:rsid w:val="00550E1D"/>
    <w:rsid w:val="00551ADA"/>
    <w:rsid w:val="005527A5"/>
    <w:rsid w:val="00552997"/>
    <w:rsid w:val="00552B45"/>
    <w:rsid w:val="005625DF"/>
    <w:rsid w:val="0056532B"/>
    <w:rsid w:val="00565B75"/>
    <w:rsid w:val="00565BC7"/>
    <w:rsid w:val="00570446"/>
    <w:rsid w:val="0058639F"/>
    <w:rsid w:val="0059318A"/>
    <w:rsid w:val="005934F2"/>
    <w:rsid w:val="00594D43"/>
    <w:rsid w:val="005A0230"/>
    <w:rsid w:val="005A45B3"/>
    <w:rsid w:val="005C4800"/>
    <w:rsid w:val="005C727A"/>
    <w:rsid w:val="005D54F1"/>
    <w:rsid w:val="005E058C"/>
    <w:rsid w:val="005E2345"/>
    <w:rsid w:val="005E6AAD"/>
    <w:rsid w:val="005F77F8"/>
    <w:rsid w:val="00603DCB"/>
    <w:rsid w:val="0062275E"/>
    <w:rsid w:val="00623BC2"/>
    <w:rsid w:val="006272C0"/>
    <w:rsid w:val="0063080B"/>
    <w:rsid w:val="00632A6A"/>
    <w:rsid w:val="006339AA"/>
    <w:rsid w:val="00646135"/>
    <w:rsid w:val="00647855"/>
    <w:rsid w:val="0065295C"/>
    <w:rsid w:val="006574E4"/>
    <w:rsid w:val="00657CC6"/>
    <w:rsid w:val="006615C4"/>
    <w:rsid w:val="00663046"/>
    <w:rsid w:val="0066612B"/>
    <w:rsid w:val="00671B4B"/>
    <w:rsid w:val="00676ED0"/>
    <w:rsid w:val="00676F20"/>
    <w:rsid w:val="00681905"/>
    <w:rsid w:val="00683015"/>
    <w:rsid w:val="0068682D"/>
    <w:rsid w:val="00692441"/>
    <w:rsid w:val="00693542"/>
    <w:rsid w:val="0069663F"/>
    <w:rsid w:val="00697158"/>
    <w:rsid w:val="006A0F08"/>
    <w:rsid w:val="006A3B45"/>
    <w:rsid w:val="006A4962"/>
    <w:rsid w:val="006A51A2"/>
    <w:rsid w:val="006A79D8"/>
    <w:rsid w:val="006B1B6A"/>
    <w:rsid w:val="006B1E52"/>
    <w:rsid w:val="006B534A"/>
    <w:rsid w:val="006B6090"/>
    <w:rsid w:val="006C6CAA"/>
    <w:rsid w:val="006D0F4A"/>
    <w:rsid w:val="006E0ED6"/>
    <w:rsid w:val="006E41C3"/>
    <w:rsid w:val="006E4E00"/>
    <w:rsid w:val="006F094C"/>
    <w:rsid w:val="006F4064"/>
    <w:rsid w:val="006F422E"/>
    <w:rsid w:val="006F4B3C"/>
    <w:rsid w:val="006F5D78"/>
    <w:rsid w:val="007004C8"/>
    <w:rsid w:val="00700CEE"/>
    <w:rsid w:val="00717946"/>
    <w:rsid w:val="00723165"/>
    <w:rsid w:val="00730CC9"/>
    <w:rsid w:val="0073275A"/>
    <w:rsid w:val="00732832"/>
    <w:rsid w:val="00732B38"/>
    <w:rsid w:val="007339BA"/>
    <w:rsid w:val="00735275"/>
    <w:rsid w:val="00740528"/>
    <w:rsid w:val="0074149F"/>
    <w:rsid w:val="00743ED6"/>
    <w:rsid w:val="00745BF5"/>
    <w:rsid w:val="00750D3B"/>
    <w:rsid w:val="00755631"/>
    <w:rsid w:val="0076107C"/>
    <w:rsid w:val="00762349"/>
    <w:rsid w:val="007624A2"/>
    <w:rsid w:val="0076349C"/>
    <w:rsid w:val="00763EC3"/>
    <w:rsid w:val="0076692A"/>
    <w:rsid w:val="00767F40"/>
    <w:rsid w:val="00770ED9"/>
    <w:rsid w:val="007711C4"/>
    <w:rsid w:val="0077126D"/>
    <w:rsid w:val="00772904"/>
    <w:rsid w:val="00773BCA"/>
    <w:rsid w:val="00776E83"/>
    <w:rsid w:val="00780E7F"/>
    <w:rsid w:val="00781BC0"/>
    <w:rsid w:val="007820B1"/>
    <w:rsid w:val="007823B4"/>
    <w:rsid w:val="007870A6"/>
    <w:rsid w:val="00790974"/>
    <w:rsid w:val="00794114"/>
    <w:rsid w:val="0079470A"/>
    <w:rsid w:val="007A4123"/>
    <w:rsid w:val="007A4512"/>
    <w:rsid w:val="007A7D21"/>
    <w:rsid w:val="007B1516"/>
    <w:rsid w:val="007B17C3"/>
    <w:rsid w:val="007B4D56"/>
    <w:rsid w:val="007B546C"/>
    <w:rsid w:val="007B70E0"/>
    <w:rsid w:val="007B7A10"/>
    <w:rsid w:val="007C0880"/>
    <w:rsid w:val="007C691A"/>
    <w:rsid w:val="007C6B8B"/>
    <w:rsid w:val="007D13D5"/>
    <w:rsid w:val="007D2754"/>
    <w:rsid w:val="007D5FF5"/>
    <w:rsid w:val="007D785B"/>
    <w:rsid w:val="007D7F1C"/>
    <w:rsid w:val="007E1F02"/>
    <w:rsid w:val="007E34DE"/>
    <w:rsid w:val="007E7029"/>
    <w:rsid w:val="007E724B"/>
    <w:rsid w:val="007F0051"/>
    <w:rsid w:val="007F05BA"/>
    <w:rsid w:val="007F18AC"/>
    <w:rsid w:val="007F6897"/>
    <w:rsid w:val="00801325"/>
    <w:rsid w:val="00816ACF"/>
    <w:rsid w:val="00821953"/>
    <w:rsid w:val="00834D75"/>
    <w:rsid w:val="00845462"/>
    <w:rsid w:val="00846DCD"/>
    <w:rsid w:val="00846F90"/>
    <w:rsid w:val="00852B6F"/>
    <w:rsid w:val="0085500C"/>
    <w:rsid w:val="008556DE"/>
    <w:rsid w:val="0085761A"/>
    <w:rsid w:val="00857DFF"/>
    <w:rsid w:val="00860A83"/>
    <w:rsid w:val="008611DF"/>
    <w:rsid w:val="00863A33"/>
    <w:rsid w:val="00866E24"/>
    <w:rsid w:val="008717C8"/>
    <w:rsid w:val="00873804"/>
    <w:rsid w:val="00874048"/>
    <w:rsid w:val="008771BB"/>
    <w:rsid w:val="00877A1D"/>
    <w:rsid w:val="008947D2"/>
    <w:rsid w:val="008962CE"/>
    <w:rsid w:val="00896C7A"/>
    <w:rsid w:val="008A000A"/>
    <w:rsid w:val="008A1896"/>
    <w:rsid w:val="008A1A17"/>
    <w:rsid w:val="008A228E"/>
    <w:rsid w:val="008A2782"/>
    <w:rsid w:val="008A707B"/>
    <w:rsid w:val="008A72D8"/>
    <w:rsid w:val="008B2D26"/>
    <w:rsid w:val="008B39F8"/>
    <w:rsid w:val="008B3E95"/>
    <w:rsid w:val="008B63DA"/>
    <w:rsid w:val="008C2E7F"/>
    <w:rsid w:val="008C3194"/>
    <w:rsid w:val="008C4BDD"/>
    <w:rsid w:val="008D6272"/>
    <w:rsid w:val="008E2B96"/>
    <w:rsid w:val="008E3CEB"/>
    <w:rsid w:val="008F20B9"/>
    <w:rsid w:val="00900984"/>
    <w:rsid w:val="00910755"/>
    <w:rsid w:val="00911DCD"/>
    <w:rsid w:val="00912BD6"/>
    <w:rsid w:val="00913D70"/>
    <w:rsid w:val="009165EA"/>
    <w:rsid w:val="00916B6B"/>
    <w:rsid w:val="009205F0"/>
    <w:rsid w:val="00927B97"/>
    <w:rsid w:val="009348EE"/>
    <w:rsid w:val="00935AB7"/>
    <w:rsid w:val="00945912"/>
    <w:rsid w:val="00946E8A"/>
    <w:rsid w:val="00954042"/>
    <w:rsid w:val="009633D4"/>
    <w:rsid w:val="009718A0"/>
    <w:rsid w:val="00972470"/>
    <w:rsid w:val="009751CA"/>
    <w:rsid w:val="0097731C"/>
    <w:rsid w:val="00980581"/>
    <w:rsid w:val="00985A70"/>
    <w:rsid w:val="00985EF8"/>
    <w:rsid w:val="00994027"/>
    <w:rsid w:val="0099574B"/>
    <w:rsid w:val="00995780"/>
    <w:rsid w:val="009963BD"/>
    <w:rsid w:val="0099675F"/>
    <w:rsid w:val="0099695B"/>
    <w:rsid w:val="009A017B"/>
    <w:rsid w:val="009A0F4A"/>
    <w:rsid w:val="009A1A04"/>
    <w:rsid w:val="009A35F2"/>
    <w:rsid w:val="009A5F80"/>
    <w:rsid w:val="009A7D6F"/>
    <w:rsid w:val="009B3504"/>
    <w:rsid w:val="009B5BCF"/>
    <w:rsid w:val="009B62DD"/>
    <w:rsid w:val="009C181B"/>
    <w:rsid w:val="009C234E"/>
    <w:rsid w:val="009C53AB"/>
    <w:rsid w:val="009D3671"/>
    <w:rsid w:val="009D7316"/>
    <w:rsid w:val="009E175A"/>
    <w:rsid w:val="009E2489"/>
    <w:rsid w:val="009E31BC"/>
    <w:rsid w:val="009E3BC3"/>
    <w:rsid w:val="009E6BED"/>
    <w:rsid w:val="009F03CC"/>
    <w:rsid w:val="009F2DFF"/>
    <w:rsid w:val="009F35C4"/>
    <w:rsid w:val="009F4E2D"/>
    <w:rsid w:val="009F67A8"/>
    <w:rsid w:val="009F7E35"/>
    <w:rsid w:val="00A011B9"/>
    <w:rsid w:val="00A02815"/>
    <w:rsid w:val="00A0291E"/>
    <w:rsid w:val="00A13844"/>
    <w:rsid w:val="00A14949"/>
    <w:rsid w:val="00A14E0F"/>
    <w:rsid w:val="00A275DC"/>
    <w:rsid w:val="00A32CC8"/>
    <w:rsid w:val="00A33031"/>
    <w:rsid w:val="00A3519C"/>
    <w:rsid w:val="00A40A3F"/>
    <w:rsid w:val="00A43816"/>
    <w:rsid w:val="00A45FEB"/>
    <w:rsid w:val="00A516EF"/>
    <w:rsid w:val="00A5478B"/>
    <w:rsid w:val="00A63CE7"/>
    <w:rsid w:val="00A64F72"/>
    <w:rsid w:val="00A75A35"/>
    <w:rsid w:val="00A77656"/>
    <w:rsid w:val="00A8294E"/>
    <w:rsid w:val="00A82F2E"/>
    <w:rsid w:val="00A8468F"/>
    <w:rsid w:val="00A87AE7"/>
    <w:rsid w:val="00A91859"/>
    <w:rsid w:val="00A91E94"/>
    <w:rsid w:val="00A96028"/>
    <w:rsid w:val="00AA0246"/>
    <w:rsid w:val="00AA0D00"/>
    <w:rsid w:val="00AA0EFA"/>
    <w:rsid w:val="00AA1398"/>
    <w:rsid w:val="00AA4D6C"/>
    <w:rsid w:val="00AA6401"/>
    <w:rsid w:val="00AA6A76"/>
    <w:rsid w:val="00AB1083"/>
    <w:rsid w:val="00AB176A"/>
    <w:rsid w:val="00AC1D33"/>
    <w:rsid w:val="00AC3105"/>
    <w:rsid w:val="00AC45A5"/>
    <w:rsid w:val="00AC6663"/>
    <w:rsid w:val="00AC75A2"/>
    <w:rsid w:val="00AD158C"/>
    <w:rsid w:val="00AD50F1"/>
    <w:rsid w:val="00AD7B22"/>
    <w:rsid w:val="00AE0BB9"/>
    <w:rsid w:val="00AE272F"/>
    <w:rsid w:val="00AE5B77"/>
    <w:rsid w:val="00AE75C4"/>
    <w:rsid w:val="00AF388B"/>
    <w:rsid w:val="00AF6688"/>
    <w:rsid w:val="00AF6DE7"/>
    <w:rsid w:val="00B02839"/>
    <w:rsid w:val="00B033AA"/>
    <w:rsid w:val="00B04B01"/>
    <w:rsid w:val="00B066A3"/>
    <w:rsid w:val="00B0733B"/>
    <w:rsid w:val="00B10152"/>
    <w:rsid w:val="00B1659B"/>
    <w:rsid w:val="00B16FF4"/>
    <w:rsid w:val="00B23A0A"/>
    <w:rsid w:val="00B24798"/>
    <w:rsid w:val="00B261A1"/>
    <w:rsid w:val="00B27E80"/>
    <w:rsid w:val="00B31017"/>
    <w:rsid w:val="00B32444"/>
    <w:rsid w:val="00B34808"/>
    <w:rsid w:val="00B36DD6"/>
    <w:rsid w:val="00B43B33"/>
    <w:rsid w:val="00B46F92"/>
    <w:rsid w:val="00B52DA6"/>
    <w:rsid w:val="00B6047D"/>
    <w:rsid w:val="00B62D0C"/>
    <w:rsid w:val="00B63C7D"/>
    <w:rsid w:val="00B64861"/>
    <w:rsid w:val="00B71000"/>
    <w:rsid w:val="00B73C07"/>
    <w:rsid w:val="00B778B5"/>
    <w:rsid w:val="00B80C77"/>
    <w:rsid w:val="00B81DD5"/>
    <w:rsid w:val="00B85DDF"/>
    <w:rsid w:val="00B85F94"/>
    <w:rsid w:val="00B91540"/>
    <w:rsid w:val="00B932B3"/>
    <w:rsid w:val="00BA444D"/>
    <w:rsid w:val="00BC10B8"/>
    <w:rsid w:val="00BC2D0F"/>
    <w:rsid w:val="00BC30B1"/>
    <w:rsid w:val="00BC3924"/>
    <w:rsid w:val="00BC6926"/>
    <w:rsid w:val="00BD0F63"/>
    <w:rsid w:val="00BD337D"/>
    <w:rsid w:val="00BD4849"/>
    <w:rsid w:val="00BD68BF"/>
    <w:rsid w:val="00BD7D07"/>
    <w:rsid w:val="00BD7F23"/>
    <w:rsid w:val="00BE3709"/>
    <w:rsid w:val="00BE7606"/>
    <w:rsid w:val="00BF001C"/>
    <w:rsid w:val="00BF7900"/>
    <w:rsid w:val="00C01287"/>
    <w:rsid w:val="00C01B64"/>
    <w:rsid w:val="00C15DBD"/>
    <w:rsid w:val="00C225A1"/>
    <w:rsid w:val="00C26D83"/>
    <w:rsid w:val="00C2755E"/>
    <w:rsid w:val="00C30048"/>
    <w:rsid w:val="00C33959"/>
    <w:rsid w:val="00C40D5C"/>
    <w:rsid w:val="00C43107"/>
    <w:rsid w:val="00C4637D"/>
    <w:rsid w:val="00C46695"/>
    <w:rsid w:val="00C47B60"/>
    <w:rsid w:val="00C51958"/>
    <w:rsid w:val="00C52522"/>
    <w:rsid w:val="00C53023"/>
    <w:rsid w:val="00C54DC3"/>
    <w:rsid w:val="00C55404"/>
    <w:rsid w:val="00C556A3"/>
    <w:rsid w:val="00C5604B"/>
    <w:rsid w:val="00C56CA3"/>
    <w:rsid w:val="00C62BA2"/>
    <w:rsid w:val="00C650ED"/>
    <w:rsid w:val="00C74D2F"/>
    <w:rsid w:val="00C77375"/>
    <w:rsid w:val="00C77D69"/>
    <w:rsid w:val="00C9149B"/>
    <w:rsid w:val="00C94328"/>
    <w:rsid w:val="00C963EF"/>
    <w:rsid w:val="00C967E7"/>
    <w:rsid w:val="00C97550"/>
    <w:rsid w:val="00C97C96"/>
    <w:rsid w:val="00CA27AC"/>
    <w:rsid w:val="00CA4A85"/>
    <w:rsid w:val="00CA52DA"/>
    <w:rsid w:val="00CA6756"/>
    <w:rsid w:val="00CB29AA"/>
    <w:rsid w:val="00CB33D4"/>
    <w:rsid w:val="00CB3AB6"/>
    <w:rsid w:val="00CB6C58"/>
    <w:rsid w:val="00CB7D65"/>
    <w:rsid w:val="00CC443C"/>
    <w:rsid w:val="00CC7E57"/>
    <w:rsid w:val="00CD68EC"/>
    <w:rsid w:val="00CE3AB3"/>
    <w:rsid w:val="00CF1A20"/>
    <w:rsid w:val="00CF5935"/>
    <w:rsid w:val="00D00F24"/>
    <w:rsid w:val="00D02EB4"/>
    <w:rsid w:val="00D066DC"/>
    <w:rsid w:val="00D07873"/>
    <w:rsid w:val="00D13E49"/>
    <w:rsid w:val="00D161AA"/>
    <w:rsid w:val="00D16AC3"/>
    <w:rsid w:val="00D171A6"/>
    <w:rsid w:val="00D20206"/>
    <w:rsid w:val="00D22FFC"/>
    <w:rsid w:val="00D3161E"/>
    <w:rsid w:val="00D3162B"/>
    <w:rsid w:val="00D33B53"/>
    <w:rsid w:val="00D35E84"/>
    <w:rsid w:val="00D51327"/>
    <w:rsid w:val="00D53C57"/>
    <w:rsid w:val="00D57787"/>
    <w:rsid w:val="00D637E0"/>
    <w:rsid w:val="00D63E8A"/>
    <w:rsid w:val="00D65A1B"/>
    <w:rsid w:val="00D664A8"/>
    <w:rsid w:val="00D73BAC"/>
    <w:rsid w:val="00D750AD"/>
    <w:rsid w:val="00D8001A"/>
    <w:rsid w:val="00D90E4C"/>
    <w:rsid w:val="00D9190D"/>
    <w:rsid w:val="00D91C13"/>
    <w:rsid w:val="00D96FC3"/>
    <w:rsid w:val="00DA0507"/>
    <w:rsid w:val="00DA15CF"/>
    <w:rsid w:val="00DA4110"/>
    <w:rsid w:val="00DB1A5E"/>
    <w:rsid w:val="00DB3E31"/>
    <w:rsid w:val="00DB75F1"/>
    <w:rsid w:val="00DC5645"/>
    <w:rsid w:val="00DD2333"/>
    <w:rsid w:val="00DD6BAB"/>
    <w:rsid w:val="00DD7BB4"/>
    <w:rsid w:val="00DE08CD"/>
    <w:rsid w:val="00DE1E2D"/>
    <w:rsid w:val="00DE42BB"/>
    <w:rsid w:val="00DE7E4E"/>
    <w:rsid w:val="00DF0EB4"/>
    <w:rsid w:val="00DF0EFD"/>
    <w:rsid w:val="00DF23A5"/>
    <w:rsid w:val="00DF63CA"/>
    <w:rsid w:val="00DF7BF2"/>
    <w:rsid w:val="00E036DF"/>
    <w:rsid w:val="00E0465B"/>
    <w:rsid w:val="00E05991"/>
    <w:rsid w:val="00E05BD1"/>
    <w:rsid w:val="00E073ED"/>
    <w:rsid w:val="00E10CBB"/>
    <w:rsid w:val="00E13AA6"/>
    <w:rsid w:val="00E20CB3"/>
    <w:rsid w:val="00E23555"/>
    <w:rsid w:val="00E239D9"/>
    <w:rsid w:val="00E27218"/>
    <w:rsid w:val="00E30053"/>
    <w:rsid w:val="00E3052E"/>
    <w:rsid w:val="00E32218"/>
    <w:rsid w:val="00E35983"/>
    <w:rsid w:val="00E4332A"/>
    <w:rsid w:val="00E4623D"/>
    <w:rsid w:val="00E46485"/>
    <w:rsid w:val="00E5178C"/>
    <w:rsid w:val="00E51CB7"/>
    <w:rsid w:val="00E530C2"/>
    <w:rsid w:val="00E54ADF"/>
    <w:rsid w:val="00E6262E"/>
    <w:rsid w:val="00E65E0B"/>
    <w:rsid w:val="00E66A81"/>
    <w:rsid w:val="00E807F1"/>
    <w:rsid w:val="00E81D91"/>
    <w:rsid w:val="00E87A8A"/>
    <w:rsid w:val="00E97F55"/>
    <w:rsid w:val="00EA389E"/>
    <w:rsid w:val="00EA57C2"/>
    <w:rsid w:val="00EA678E"/>
    <w:rsid w:val="00EB2CA9"/>
    <w:rsid w:val="00EB5E30"/>
    <w:rsid w:val="00EB5F6D"/>
    <w:rsid w:val="00EB7DF6"/>
    <w:rsid w:val="00EC1922"/>
    <w:rsid w:val="00EC19DD"/>
    <w:rsid w:val="00EC2BE2"/>
    <w:rsid w:val="00EC6F8C"/>
    <w:rsid w:val="00EC7297"/>
    <w:rsid w:val="00ED6C00"/>
    <w:rsid w:val="00ED6F95"/>
    <w:rsid w:val="00EE2DBB"/>
    <w:rsid w:val="00EE3536"/>
    <w:rsid w:val="00EE413F"/>
    <w:rsid w:val="00EE5F0E"/>
    <w:rsid w:val="00EE6132"/>
    <w:rsid w:val="00EE6A52"/>
    <w:rsid w:val="00EF3BD2"/>
    <w:rsid w:val="00EF592E"/>
    <w:rsid w:val="00F03374"/>
    <w:rsid w:val="00F05478"/>
    <w:rsid w:val="00F077ED"/>
    <w:rsid w:val="00F10553"/>
    <w:rsid w:val="00F10B85"/>
    <w:rsid w:val="00F13AD8"/>
    <w:rsid w:val="00F15D55"/>
    <w:rsid w:val="00F23D20"/>
    <w:rsid w:val="00F2602F"/>
    <w:rsid w:val="00F40882"/>
    <w:rsid w:val="00F46607"/>
    <w:rsid w:val="00F602A5"/>
    <w:rsid w:val="00F6239F"/>
    <w:rsid w:val="00F6386C"/>
    <w:rsid w:val="00F6631F"/>
    <w:rsid w:val="00F6738F"/>
    <w:rsid w:val="00F733E6"/>
    <w:rsid w:val="00F74243"/>
    <w:rsid w:val="00F74DDB"/>
    <w:rsid w:val="00F75F4D"/>
    <w:rsid w:val="00F858A1"/>
    <w:rsid w:val="00F87FB1"/>
    <w:rsid w:val="00F92A9D"/>
    <w:rsid w:val="00F9478B"/>
    <w:rsid w:val="00F94847"/>
    <w:rsid w:val="00F94EDD"/>
    <w:rsid w:val="00F96216"/>
    <w:rsid w:val="00F964F2"/>
    <w:rsid w:val="00F973E9"/>
    <w:rsid w:val="00FA0A6E"/>
    <w:rsid w:val="00FA2B4C"/>
    <w:rsid w:val="00FA6265"/>
    <w:rsid w:val="00FA74CE"/>
    <w:rsid w:val="00FB6342"/>
    <w:rsid w:val="00FB63C3"/>
    <w:rsid w:val="00FB6CBD"/>
    <w:rsid w:val="00FC0E23"/>
    <w:rsid w:val="00FC1424"/>
    <w:rsid w:val="00FC195E"/>
    <w:rsid w:val="00FC42E0"/>
    <w:rsid w:val="00FC6C2A"/>
    <w:rsid w:val="00FD6D01"/>
    <w:rsid w:val="00FD7B4D"/>
    <w:rsid w:val="00FD7B76"/>
    <w:rsid w:val="00FF0259"/>
    <w:rsid w:val="00FF230A"/>
    <w:rsid w:val="00FF596E"/>
    <w:rsid w:val="00FF69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oNotEmbedSmartTags/>
  <w:decimalSymbol w:val="."/>
  <w:listSeparator w:val=","/>
  <w14:docId w14:val="0A3DB8A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63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2E6B14"/>
    <w:rPr>
      <w:rFonts w:ascii="Lucida Grande" w:hAnsi="Lucida Grande"/>
      <w:sz w:val="18"/>
      <w:szCs w:val="18"/>
    </w:rPr>
  </w:style>
  <w:style w:type="paragraph" w:styleId="Header">
    <w:name w:val="header"/>
    <w:basedOn w:val="Normal"/>
    <w:rsid w:val="00670775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semiHidden/>
    <w:rsid w:val="00670775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670775"/>
  </w:style>
  <w:style w:type="character" w:styleId="CommentReference">
    <w:name w:val="annotation reference"/>
    <w:basedOn w:val="DefaultParagraphFont"/>
    <w:semiHidden/>
    <w:rsid w:val="00FE77EA"/>
    <w:rPr>
      <w:sz w:val="18"/>
    </w:rPr>
  </w:style>
  <w:style w:type="paragraph" w:styleId="CommentText">
    <w:name w:val="annotation text"/>
    <w:basedOn w:val="Normal"/>
    <w:semiHidden/>
    <w:rsid w:val="00FE77EA"/>
  </w:style>
  <w:style w:type="paragraph" w:styleId="CommentSubject">
    <w:name w:val="annotation subject"/>
    <w:basedOn w:val="CommentText"/>
    <w:next w:val="CommentText"/>
    <w:semiHidden/>
    <w:rsid w:val="00FE77EA"/>
  </w:style>
  <w:style w:type="character" w:customStyle="1" w:styleId="st">
    <w:name w:val="st"/>
    <w:basedOn w:val="DefaultParagraphFont"/>
    <w:rsid w:val="00763EC3"/>
  </w:style>
  <w:style w:type="paragraph" w:styleId="Revision">
    <w:name w:val="Revision"/>
    <w:hidden/>
    <w:uiPriority w:val="99"/>
    <w:semiHidden/>
    <w:rsid w:val="00F10B85"/>
  </w:style>
  <w:style w:type="character" w:styleId="Hyperlink">
    <w:name w:val="Hyperlink"/>
    <w:basedOn w:val="DefaultParagraphFont"/>
    <w:uiPriority w:val="99"/>
    <w:unhideWhenUsed/>
    <w:rsid w:val="004B34F1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551ADA"/>
  </w:style>
  <w:style w:type="character" w:styleId="FollowedHyperlink">
    <w:name w:val="FollowedHyperlink"/>
    <w:basedOn w:val="DefaultParagraphFont"/>
    <w:uiPriority w:val="99"/>
    <w:semiHidden/>
    <w:unhideWhenUsed/>
    <w:rsid w:val="00F94EDD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63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2E6B14"/>
    <w:rPr>
      <w:rFonts w:ascii="Lucida Grande" w:hAnsi="Lucida Grande"/>
      <w:sz w:val="18"/>
      <w:szCs w:val="18"/>
    </w:rPr>
  </w:style>
  <w:style w:type="paragraph" w:styleId="Header">
    <w:name w:val="header"/>
    <w:basedOn w:val="Normal"/>
    <w:rsid w:val="00670775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semiHidden/>
    <w:rsid w:val="00670775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670775"/>
  </w:style>
  <w:style w:type="character" w:styleId="CommentReference">
    <w:name w:val="annotation reference"/>
    <w:basedOn w:val="DefaultParagraphFont"/>
    <w:semiHidden/>
    <w:rsid w:val="00FE77EA"/>
    <w:rPr>
      <w:sz w:val="18"/>
    </w:rPr>
  </w:style>
  <w:style w:type="paragraph" w:styleId="CommentText">
    <w:name w:val="annotation text"/>
    <w:basedOn w:val="Normal"/>
    <w:semiHidden/>
    <w:rsid w:val="00FE77EA"/>
  </w:style>
  <w:style w:type="paragraph" w:styleId="CommentSubject">
    <w:name w:val="annotation subject"/>
    <w:basedOn w:val="CommentText"/>
    <w:next w:val="CommentText"/>
    <w:semiHidden/>
    <w:rsid w:val="00FE77EA"/>
  </w:style>
  <w:style w:type="character" w:customStyle="1" w:styleId="st">
    <w:name w:val="st"/>
    <w:basedOn w:val="DefaultParagraphFont"/>
    <w:rsid w:val="00763EC3"/>
  </w:style>
  <w:style w:type="paragraph" w:styleId="Revision">
    <w:name w:val="Revision"/>
    <w:hidden/>
    <w:uiPriority w:val="99"/>
    <w:semiHidden/>
    <w:rsid w:val="00F10B85"/>
  </w:style>
  <w:style w:type="character" w:styleId="Hyperlink">
    <w:name w:val="Hyperlink"/>
    <w:basedOn w:val="DefaultParagraphFont"/>
    <w:uiPriority w:val="99"/>
    <w:unhideWhenUsed/>
    <w:rsid w:val="004B34F1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551ADA"/>
  </w:style>
  <w:style w:type="character" w:styleId="FollowedHyperlink">
    <w:name w:val="FollowedHyperlink"/>
    <w:basedOn w:val="DefaultParagraphFont"/>
    <w:uiPriority w:val="99"/>
    <w:semiHidden/>
    <w:unhideWhenUsed/>
    <w:rsid w:val="00F94EDD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073C1AB-605C-D84C-9DC7-CFA13A313F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96</Words>
  <Characters>1118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RESULTS</vt:lpstr>
    </vt:vector>
  </TitlesOfParts>
  <Company>NCI</Company>
  <LinksUpToDate>false</LinksUpToDate>
  <CharactersWithSpaces>13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ESULTS</dc:title>
  <dc:subject/>
  <dc:creator>Jodi Camberg</dc:creator>
  <cp:keywords/>
  <dc:description/>
  <cp:lastModifiedBy>Jodi Camberg</cp:lastModifiedBy>
  <cp:revision>7</cp:revision>
  <cp:lastPrinted>2013-09-19T14:40:00Z</cp:lastPrinted>
  <dcterms:created xsi:type="dcterms:W3CDTF">2013-12-12T21:13:00Z</dcterms:created>
  <dcterms:modified xsi:type="dcterms:W3CDTF">2014-02-19T18:31:00Z</dcterms:modified>
</cp:coreProperties>
</file>